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pPr w:leftFromText="180" w:rightFromText="180" w:vertAnchor="page" w:horzAnchor="margin" w:tblpY="2049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4"/>
        <w:gridCol w:w="2706"/>
        <w:gridCol w:w="273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273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umber of isolates</w:t>
            </w:r>
          </w:p>
        </w:tc>
        <w:tc>
          <w:tcPr>
            <w:tcW w:w="270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esistance gene</w:t>
            </w:r>
          </w:p>
        </w:tc>
        <w:tc>
          <w:tcPr>
            <w:tcW w:w="27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ajorHAnsi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Theme="majorHAnsi"/>
                <w:kern w:val="0"/>
                <w:sz w:val="24"/>
                <w:szCs w:val="24"/>
              </w:rPr>
              <w:t>S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207</w:t>
            </w:r>
          </w:p>
        </w:tc>
        <w:tc>
          <w:tcPr>
            <w:tcW w:w="270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5</w:t>
            </w:r>
          </w:p>
        </w:tc>
        <w:tc>
          <w:tcPr>
            <w:tcW w:w="27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5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1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 xml:space="preserve"> 22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 22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KPC-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38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KPC-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7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3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4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KPC-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ab/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5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 26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KPC-2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76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7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KPC-2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ab/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5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94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IMP-4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29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5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1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319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KPC-2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、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627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32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 xml:space="preserve"> 32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27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RKP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  <w:t xml:space="preserve"> 32</w:t>
            </w:r>
            <w:r>
              <w:rPr>
                <w:rFonts w:ascii="Times New Roman" w:hAnsi="Times New Roman" w:cs="Times New Roman" w:eastAsiaTheme="minor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0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bl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vertAlign w:val="subscript"/>
              </w:rPr>
              <w:t>NDM-1</w:t>
            </w:r>
          </w:p>
        </w:tc>
        <w:tc>
          <w:tcPr>
            <w:tcW w:w="27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1887</w:t>
            </w:r>
          </w:p>
        </w:tc>
      </w:tr>
    </w:tbl>
    <w:p>
      <w:pPr>
        <w:spacing w:after="156" w:afterLines="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C</w:t>
      </w:r>
      <w:r>
        <w:rPr>
          <w:rFonts w:hint="eastAsia" w:ascii="Times New Roman" w:hAnsi="Times New Roman" w:cs="Times New Roman"/>
          <w:sz w:val="24"/>
          <w:szCs w:val="24"/>
        </w:rPr>
        <w:t>arbapenemases-produc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01214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of CZA-resistance strains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QzNGMzZGE2NmFjMmFmN2M5YmVmMDFjYTU5YjJiYzQifQ=="/>
  </w:docVars>
  <w:rsids>
    <w:rsidRoot w:val="001A28D9"/>
    <w:rsid w:val="000024E5"/>
    <w:rsid w:val="00046BF5"/>
    <w:rsid w:val="00090FD9"/>
    <w:rsid w:val="000C23EA"/>
    <w:rsid w:val="000C3A6B"/>
    <w:rsid w:val="000C3B63"/>
    <w:rsid w:val="000D7A0D"/>
    <w:rsid w:val="00111025"/>
    <w:rsid w:val="00113480"/>
    <w:rsid w:val="00140AC9"/>
    <w:rsid w:val="00145C5A"/>
    <w:rsid w:val="001518E8"/>
    <w:rsid w:val="00162634"/>
    <w:rsid w:val="00176C16"/>
    <w:rsid w:val="001803FA"/>
    <w:rsid w:val="00190443"/>
    <w:rsid w:val="001A28D9"/>
    <w:rsid w:val="001B52B6"/>
    <w:rsid w:val="001C4D22"/>
    <w:rsid w:val="001E35D5"/>
    <w:rsid w:val="00210903"/>
    <w:rsid w:val="00211CD4"/>
    <w:rsid w:val="00285ECE"/>
    <w:rsid w:val="00293BD6"/>
    <w:rsid w:val="002B5B89"/>
    <w:rsid w:val="002B7961"/>
    <w:rsid w:val="002E421E"/>
    <w:rsid w:val="00344E22"/>
    <w:rsid w:val="00374238"/>
    <w:rsid w:val="00374437"/>
    <w:rsid w:val="003A4B9E"/>
    <w:rsid w:val="003D3536"/>
    <w:rsid w:val="003F7902"/>
    <w:rsid w:val="004304EC"/>
    <w:rsid w:val="004612A1"/>
    <w:rsid w:val="00463F09"/>
    <w:rsid w:val="00474914"/>
    <w:rsid w:val="004C7D5F"/>
    <w:rsid w:val="004D29FA"/>
    <w:rsid w:val="005037F5"/>
    <w:rsid w:val="00503CD4"/>
    <w:rsid w:val="00544DDE"/>
    <w:rsid w:val="00583138"/>
    <w:rsid w:val="005A5FEC"/>
    <w:rsid w:val="006066EC"/>
    <w:rsid w:val="00606C0E"/>
    <w:rsid w:val="006657F5"/>
    <w:rsid w:val="00693656"/>
    <w:rsid w:val="00697CCB"/>
    <w:rsid w:val="006D7179"/>
    <w:rsid w:val="006F2207"/>
    <w:rsid w:val="006F3AEB"/>
    <w:rsid w:val="00701E13"/>
    <w:rsid w:val="00746024"/>
    <w:rsid w:val="0076490F"/>
    <w:rsid w:val="00783E0A"/>
    <w:rsid w:val="00797426"/>
    <w:rsid w:val="007C1DAE"/>
    <w:rsid w:val="007C2DC9"/>
    <w:rsid w:val="007E3F52"/>
    <w:rsid w:val="007E6EF8"/>
    <w:rsid w:val="00862DE7"/>
    <w:rsid w:val="00883482"/>
    <w:rsid w:val="00890F3B"/>
    <w:rsid w:val="00893F7F"/>
    <w:rsid w:val="008A4FEC"/>
    <w:rsid w:val="008E64D3"/>
    <w:rsid w:val="009033C2"/>
    <w:rsid w:val="009111AD"/>
    <w:rsid w:val="00917B9B"/>
    <w:rsid w:val="00981A4B"/>
    <w:rsid w:val="009857F0"/>
    <w:rsid w:val="00986269"/>
    <w:rsid w:val="00986348"/>
    <w:rsid w:val="00997405"/>
    <w:rsid w:val="009B76D4"/>
    <w:rsid w:val="009F02EF"/>
    <w:rsid w:val="00A056AE"/>
    <w:rsid w:val="00A11F6E"/>
    <w:rsid w:val="00A120D4"/>
    <w:rsid w:val="00A639CD"/>
    <w:rsid w:val="00A7296E"/>
    <w:rsid w:val="00A90090"/>
    <w:rsid w:val="00A920FD"/>
    <w:rsid w:val="00A97391"/>
    <w:rsid w:val="00AC0F2D"/>
    <w:rsid w:val="00AE033A"/>
    <w:rsid w:val="00AE6604"/>
    <w:rsid w:val="00AF3A40"/>
    <w:rsid w:val="00B31919"/>
    <w:rsid w:val="00B42A14"/>
    <w:rsid w:val="00B43EB8"/>
    <w:rsid w:val="00B46F32"/>
    <w:rsid w:val="00B64B24"/>
    <w:rsid w:val="00B676A4"/>
    <w:rsid w:val="00B741AB"/>
    <w:rsid w:val="00BB4FDD"/>
    <w:rsid w:val="00BB5D9A"/>
    <w:rsid w:val="00BB787E"/>
    <w:rsid w:val="00BC0A5B"/>
    <w:rsid w:val="00BC1095"/>
    <w:rsid w:val="00BC2E52"/>
    <w:rsid w:val="00BD01E3"/>
    <w:rsid w:val="00BD4A46"/>
    <w:rsid w:val="00BE5002"/>
    <w:rsid w:val="00BF14F1"/>
    <w:rsid w:val="00C13B1A"/>
    <w:rsid w:val="00C16349"/>
    <w:rsid w:val="00C41CE3"/>
    <w:rsid w:val="00C460D0"/>
    <w:rsid w:val="00C4668B"/>
    <w:rsid w:val="00C62AFE"/>
    <w:rsid w:val="00C72C74"/>
    <w:rsid w:val="00C75598"/>
    <w:rsid w:val="00C8076F"/>
    <w:rsid w:val="00C86E7E"/>
    <w:rsid w:val="00CB5370"/>
    <w:rsid w:val="00CB7D23"/>
    <w:rsid w:val="00CE7E6C"/>
    <w:rsid w:val="00CF438F"/>
    <w:rsid w:val="00CF51E6"/>
    <w:rsid w:val="00CF7432"/>
    <w:rsid w:val="00D01EF6"/>
    <w:rsid w:val="00D0662F"/>
    <w:rsid w:val="00D65DB8"/>
    <w:rsid w:val="00DB76EE"/>
    <w:rsid w:val="00DE6FF5"/>
    <w:rsid w:val="00DF01D3"/>
    <w:rsid w:val="00DF1F1E"/>
    <w:rsid w:val="00DF386E"/>
    <w:rsid w:val="00E109FB"/>
    <w:rsid w:val="00E37E49"/>
    <w:rsid w:val="00E7288A"/>
    <w:rsid w:val="00EA0C66"/>
    <w:rsid w:val="00EA713B"/>
    <w:rsid w:val="00ED4187"/>
    <w:rsid w:val="00EF0E84"/>
    <w:rsid w:val="00F03621"/>
    <w:rsid w:val="00F200A0"/>
    <w:rsid w:val="00F2281F"/>
    <w:rsid w:val="00F240DD"/>
    <w:rsid w:val="00F87F0F"/>
    <w:rsid w:val="1D921300"/>
    <w:rsid w:val="346F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table" w:customStyle="1" w:styleId="9">
    <w:name w:val="网格型2"/>
    <w:basedOn w:val="4"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4</Words>
  <Characters>428</Characters>
  <Lines>3</Lines>
  <Paragraphs>1</Paragraphs>
  <TotalTime>50</TotalTime>
  <ScaleCrop>false</ScaleCrop>
  <LinksUpToDate>false</LinksUpToDate>
  <CharactersWithSpaces>4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09:33:00Z</dcterms:created>
  <dc:creator>李 新慧</dc:creator>
  <cp:lastModifiedBy>Chihiro</cp:lastModifiedBy>
  <dcterms:modified xsi:type="dcterms:W3CDTF">2023-12-05T01:37:5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DDA1477B0FC4191855BB3820FE801CC</vt:lpwstr>
  </property>
</Properties>
</file>